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474B9" w14:textId="77777777" w:rsidR="002F60EE" w:rsidRDefault="002F60EE" w:rsidP="002F60EE">
      <w:pPr>
        <w:rPr>
          <w:lang w:val="en-GB"/>
        </w:rPr>
      </w:pPr>
    </w:p>
    <w:p w14:paraId="48B63D0C" w14:textId="2187D8BA" w:rsidR="002F006B" w:rsidRPr="00A04F59" w:rsidRDefault="002F006B" w:rsidP="00A46711">
      <w:pPr>
        <w:pStyle w:val="Descripcin"/>
        <w:keepNext/>
        <w:ind w:left="-567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</w:pPr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Supplementary Table </w:t>
      </w:r>
      <w:r w:rsidR="00CE630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S</w:t>
      </w:r>
      <w:r w:rsidR="0017502B"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4</w:t>
      </w:r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Bivariate stratified analysis of </w:t>
      </w:r>
      <w:proofErr w:type="spellStart"/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cEPC</w:t>
      </w:r>
      <w:proofErr w:type="spellEnd"/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D15280"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predictors </w:t>
      </w:r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according to the </w:t>
      </w:r>
      <w:r w:rsidR="001036D6"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highe</w:t>
      </w:r>
      <w:r w:rsidR="00D1528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st </w:t>
      </w:r>
      <w:proofErr w:type="spellStart"/>
      <w:r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cEPC</w:t>
      </w:r>
      <w:proofErr w:type="spellEnd"/>
      <w:r w:rsidR="00D1528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count </w:t>
      </w:r>
      <w:r w:rsidR="001036D6"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&lt;24</w:t>
      </w:r>
      <w:r w:rsidR="006E744F"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1036D6"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h</w:t>
      </w:r>
      <w:r w:rsidR="006E744F"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ours</w:t>
      </w:r>
      <w:r w:rsidR="001036D6" w:rsidRPr="00A04F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(Q4)</w:t>
      </w:r>
    </w:p>
    <w:tbl>
      <w:tblPr>
        <w:tblStyle w:val="Tablaconcuadrcula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701"/>
        <w:gridCol w:w="1418"/>
        <w:gridCol w:w="849"/>
      </w:tblGrid>
      <w:tr w:rsidR="001036D6" w:rsidRPr="00A04F59" w14:paraId="7C8F2946" w14:textId="77777777" w:rsidTr="00A46711">
        <w:tc>
          <w:tcPr>
            <w:tcW w:w="5245" w:type="dxa"/>
            <w:tcBorders>
              <w:top w:val="single" w:sz="12" w:space="0" w:color="auto"/>
              <w:bottom w:val="single" w:sz="4" w:space="0" w:color="auto"/>
            </w:tcBorders>
          </w:tcPr>
          <w:p w14:paraId="1250D26C" w14:textId="77777777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41A543A3" w14:textId="4FCF7D2B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4F59">
              <w:rPr>
                <w:rFonts w:ascii="Times New Roman" w:hAnsi="Times New Roman" w:cs="Times New Roman"/>
                <w:b/>
                <w:bCs/>
              </w:rPr>
              <w:t>Q1-Q3 (n=44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7C20AC36" w14:textId="6601B1E9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4F59">
              <w:rPr>
                <w:rFonts w:ascii="Times New Roman" w:hAnsi="Times New Roman" w:cs="Times New Roman"/>
                <w:b/>
                <w:bCs/>
              </w:rPr>
              <w:t>Q4 (n=13)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4" w:space="0" w:color="auto"/>
            </w:tcBorders>
          </w:tcPr>
          <w:p w14:paraId="0C7B9852" w14:textId="77777777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4F59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</w:p>
        </w:tc>
      </w:tr>
      <w:tr w:rsidR="001036D6" w:rsidRPr="00A04F59" w14:paraId="17F51B57" w14:textId="77777777" w:rsidTr="00A46711">
        <w:tc>
          <w:tcPr>
            <w:tcW w:w="5245" w:type="dxa"/>
            <w:tcBorders>
              <w:top w:val="single" w:sz="4" w:space="0" w:color="auto"/>
            </w:tcBorders>
          </w:tcPr>
          <w:p w14:paraId="1B2F5812" w14:textId="77777777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Age, mean (SD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5264EA" w14:textId="73B338AF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72.4 (13.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F6053A" w14:textId="3D927408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69.2 (10.4)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52335FF5" w14:textId="367A2475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238</w:t>
            </w:r>
          </w:p>
        </w:tc>
      </w:tr>
      <w:tr w:rsidR="001036D6" w:rsidRPr="00A04F59" w14:paraId="2294169F" w14:textId="77777777" w:rsidTr="00A46711">
        <w:tc>
          <w:tcPr>
            <w:tcW w:w="5245" w:type="dxa"/>
          </w:tcPr>
          <w:p w14:paraId="31268A36" w14:textId="77777777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Sex (women), n (%)</w:t>
            </w:r>
          </w:p>
        </w:tc>
        <w:tc>
          <w:tcPr>
            <w:tcW w:w="1701" w:type="dxa"/>
          </w:tcPr>
          <w:p w14:paraId="2E90F689" w14:textId="06D57646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14 (31.8)</w:t>
            </w:r>
          </w:p>
        </w:tc>
        <w:tc>
          <w:tcPr>
            <w:tcW w:w="1418" w:type="dxa"/>
          </w:tcPr>
          <w:p w14:paraId="0A4EB319" w14:textId="4626FFC5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6 (46.2)</w:t>
            </w:r>
          </w:p>
        </w:tc>
        <w:tc>
          <w:tcPr>
            <w:tcW w:w="849" w:type="dxa"/>
          </w:tcPr>
          <w:p w14:paraId="08398AF2" w14:textId="612F0613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341</w:t>
            </w:r>
          </w:p>
        </w:tc>
      </w:tr>
      <w:tr w:rsidR="001036D6" w:rsidRPr="00A04F59" w14:paraId="524D3B0B" w14:textId="77777777" w:rsidTr="00A46711">
        <w:tc>
          <w:tcPr>
            <w:tcW w:w="5245" w:type="dxa"/>
          </w:tcPr>
          <w:p w14:paraId="263487C9" w14:textId="77777777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Current smoking, n (%)</w:t>
            </w:r>
          </w:p>
        </w:tc>
        <w:tc>
          <w:tcPr>
            <w:tcW w:w="1701" w:type="dxa"/>
          </w:tcPr>
          <w:p w14:paraId="484A026F" w14:textId="6408FB1D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9 (20.5)</w:t>
            </w:r>
          </w:p>
        </w:tc>
        <w:tc>
          <w:tcPr>
            <w:tcW w:w="1418" w:type="dxa"/>
          </w:tcPr>
          <w:p w14:paraId="5A4C430D" w14:textId="47967D2C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3 (23.1)</w:t>
            </w:r>
          </w:p>
        </w:tc>
        <w:tc>
          <w:tcPr>
            <w:tcW w:w="849" w:type="dxa"/>
          </w:tcPr>
          <w:p w14:paraId="3AB524B0" w14:textId="734CE190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839</w:t>
            </w:r>
          </w:p>
        </w:tc>
      </w:tr>
      <w:tr w:rsidR="001036D6" w:rsidRPr="00A04F59" w14:paraId="72B62D83" w14:textId="77777777" w:rsidTr="00A46711">
        <w:tc>
          <w:tcPr>
            <w:tcW w:w="5245" w:type="dxa"/>
          </w:tcPr>
          <w:p w14:paraId="77DEFD4B" w14:textId="77777777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Obesity (BMI≥30), n (%) </w:t>
            </w:r>
          </w:p>
        </w:tc>
        <w:tc>
          <w:tcPr>
            <w:tcW w:w="1701" w:type="dxa"/>
          </w:tcPr>
          <w:p w14:paraId="40A82074" w14:textId="677656AF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10 (22.7)</w:t>
            </w:r>
          </w:p>
        </w:tc>
        <w:tc>
          <w:tcPr>
            <w:tcW w:w="1418" w:type="dxa"/>
          </w:tcPr>
          <w:p w14:paraId="0CF1E5E0" w14:textId="41E85DB4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1 (7.7)</w:t>
            </w:r>
          </w:p>
        </w:tc>
        <w:tc>
          <w:tcPr>
            <w:tcW w:w="849" w:type="dxa"/>
          </w:tcPr>
          <w:p w14:paraId="370C6CC9" w14:textId="0A5F8BF9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227</w:t>
            </w:r>
          </w:p>
        </w:tc>
      </w:tr>
      <w:tr w:rsidR="001036D6" w:rsidRPr="00A04F59" w14:paraId="71449795" w14:textId="77777777" w:rsidTr="00A46711">
        <w:tc>
          <w:tcPr>
            <w:tcW w:w="5245" w:type="dxa"/>
          </w:tcPr>
          <w:p w14:paraId="51FCFA44" w14:textId="77777777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Hypertension, n (%) </w:t>
            </w:r>
          </w:p>
        </w:tc>
        <w:tc>
          <w:tcPr>
            <w:tcW w:w="1701" w:type="dxa"/>
          </w:tcPr>
          <w:p w14:paraId="7119F052" w14:textId="0E89912C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29 (65.9)</w:t>
            </w:r>
          </w:p>
        </w:tc>
        <w:tc>
          <w:tcPr>
            <w:tcW w:w="1418" w:type="dxa"/>
          </w:tcPr>
          <w:p w14:paraId="0B257008" w14:textId="4E9303EC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8 (61.5)</w:t>
            </w:r>
          </w:p>
        </w:tc>
        <w:tc>
          <w:tcPr>
            <w:tcW w:w="849" w:type="dxa"/>
          </w:tcPr>
          <w:p w14:paraId="3647884C" w14:textId="790A64C0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772</w:t>
            </w:r>
          </w:p>
        </w:tc>
      </w:tr>
      <w:tr w:rsidR="001036D6" w:rsidRPr="00A04F59" w14:paraId="6A42D4BD" w14:textId="77777777" w:rsidTr="00A46711">
        <w:tc>
          <w:tcPr>
            <w:tcW w:w="5245" w:type="dxa"/>
          </w:tcPr>
          <w:p w14:paraId="6F78365F" w14:textId="77777777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Diabetes, n (%) </w:t>
            </w:r>
          </w:p>
        </w:tc>
        <w:tc>
          <w:tcPr>
            <w:tcW w:w="1701" w:type="dxa"/>
          </w:tcPr>
          <w:p w14:paraId="71CAD577" w14:textId="1EC808CC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9 (20.5)</w:t>
            </w:r>
          </w:p>
        </w:tc>
        <w:tc>
          <w:tcPr>
            <w:tcW w:w="1418" w:type="dxa"/>
          </w:tcPr>
          <w:p w14:paraId="0D6C3949" w14:textId="7B063513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3 (23.1)</w:t>
            </w:r>
          </w:p>
        </w:tc>
        <w:tc>
          <w:tcPr>
            <w:tcW w:w="849" w:type="dxa"/>
          </w:tcPr>
          <w:p w14:paraId="0BDE4D29" w14:textId="382F183B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807</w:t>
            </w:r>
          </w:p>
        </w:tc>
      </w:tr>
      <w:tr w:rsidR="001036D6" w:rsidRPr="00A04F59" w14:paraId="768550BE" w14:textId="77777777" w:rsidTr="00A46711">
        <w:tc>
          <w:tcPr>
            <w:tcW w:w="5245" w:type="dxa"/>
          </w:tcPr>
          <w:p w14:paraId="20E8555E" w14:textId="77777777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Dyslipidaemia, n (%) </w:t>
            </w:r>
          </w:p>
        </w:tc>
        <w:tc>
          <w:tcPr>
            <w:tcW w:w="1701" w:type="dxa"/>
          </w:tcPr>
          <w:p w14:paraId="0C1FB08C" w14:textId="01C172DE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22 (50.0)</w:t>
            </w:r>
          </w:p>
        </w:tc>
        <w:tc>
          <w:tcPr>
            <w:tcW w:w="1418" w:type="dxa"/>
          </w:tcPr>
          <w:p w14:paraId="36C4A395" w14:textId="7560638B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9 (69.2)</w:t>
            </w:r>
          </w:p>
        </w:tc>
        <w:tc>
          <w:tcPr>
            <w:tcW w:w="849" w:type="dxa"/>
          </w:tcPr>
          <w:p w14:paraId="30C451DD" w14:textId="0DD7D4D8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221</w:t>
            </w:r>
          </w:p>
        </w:tc>
      </w:tr>
      <w:tr w:rsidR="001036D6" w:rsidRPr="00A04F59" w14:paraId="7116075F" w14:textId="77777777" w:rsidTr="00A46711">
        <w:tc>
          <w:tcPr>
            <w:tcW w:w="5245" w:type="dxa"/>
          </w:tcPr>
          <w:p w14:paraId="73777178" w14:textId="77777777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evious stroke, n (%) </w:t>
            </w:r>
          </w:p>
        </w:tc>
        <w:tc>
          <w:tcPr>
            <w:tcW w:w="1701" w:type="dxa"/>
          </w:tcPr>
          <w:p w14:paraId="484910E3" w14:textId="2C0D2AED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8 (18.2)</w:t>
            </w:r>
          </w:p>
        </w:tc>
        <w:tc>
          <w:tcPr>
            <w:tcW w:w="1418" w:type="dxa"/>
          </w:tcPr>
          <w:p w14:paraId="3619BDE4" w14:textId="10349261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1 (7.7)</w:t>
            </w:r>
          </w:p>
        </w:tc>
        <w:tc>
          <w:tcPr>
            <w:tcW w:w="849" w:type="dxa"/>
          </w:tcPr>
          <w:p w14:paraId="14969D1C" w14:textId="4BE04344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668</w:t>
            </w:r>
          </w:p>
        </w:tc>
      </w:tr>
      <w:tr w:rsidR="001036D6" w:rsidRPr="00A04F59" w14:paraId="46D875B3" w14:textId="77777777" w:rsidTr="00A46711">
        <w:tc>
          <w:tcPr>
            <w:tcW w:w="5245" w:type="dxa"/>
          </w:tcPr>
          <w:p w14:paraId="7525BD4C" w14:textId="77777777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Heart failure, n (%) </w:t>
            </w:r>
          </w:p>
        </w:tc>
        <w:tc>
          <w:tcPr>
            <w:tcW w:w="1701" w:type="dxa"/>
          </w:tcPr>
          <w:p w14:paraId="43DBFB21" w14:textId="75817219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9 (20.5)</w:t>
            </w:r>
          </w:p>
        </w:tc>
        <w:tc>
          <w:tcPr>
            <w:tcW w:w="1418" w:type="dxa"/>
          </w:tcPr>
          <w:p w14:paraId="693DF7D4" w14:textId="02032697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849" w:type="dxa"/>
          </w:tcPr>
          <w:p w14:paraId="09596DDD" w14:textId="4DEC2BEC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101</w:t>
            </w:r>
          </w:p>
        </w:tc>
      </w:tr>
      <w:tr w:rsidR="001036D6" w:rsidRPr="00A04F59" w14:paraId="2E4091C4" w14:textId="77777777" w:rsidTr="00A46711">
        <w:tc>
          <w:tcPr>
            <w:tcW w:w="5245" w:type="dxa"/>
          </w:tcPr>
          <w:p w14:paraId="792839A0" w14:textId="77777777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Atrial fibrillation, n (%) </w:t>
            </w:r>
          </w:p>
        </w:tc>
        <w:tc>
          <w:tcPr>
            <w:tcW w:w="1701" w:type="dxa"/>
          </w:tcPr>
          <w:p w14:paraId="1737BB05" w14:textId="785DD7FF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12 (27.3)</w:t>
            </w:r>
          </w:p>
        </w:tc>
        <w:tc>
          <w:tcPr>
            <w:tcW w:w="1418" w:type="dxa"/>
          </w:tcPr>
          <w:p w14:paraId="500E6716" w14:textId="43344B9F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3 (23.1)</w:t>
            </w:r>
          </w:p>
        </w:tc>
        <w:tc>
          <w:tcPr>
            <w:tcW w:w="849" w:type="dxa"/>
          </w:tcPr>
          <w:p w14:paraId="5395A0A4" w14:textId="4845E183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763</w:t>
            </w:r>
          </w:p>
        </w:tc>
      </w:tr>
      <w:tr w:rsidR="001036D6" w:rsidRPr="00A04F59" w14:paraId="362507AE" w14:textId="77777777" w:rsidTr="00A46711">
        <w:tc>
          <w:tcPr>
            <w:tcW w:w="5245" w:type="dxa"/>
          </w:tcPr>
          <w:p w14:paraId="7E24CC0A" w14:textId="704EE33B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ior antiplatelet </w:t>
            </w:r>
            <w:r w:rsidR="005A2AE5">
              <w:rPr>
                <w:rFonts w:ascii="Times New Roman" w:hAnsi="Times New Roman" w:cs="Times New Roman"/>
                <w:lang w:val="en-GB"/>
              </w:rPr>
              <w:t>treatment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, n (%) </w:t>
            </w:r>
          </w:p>
        </w:tc>
        <w:tc>
          <w:tcPr>
            <w:tcW w:w="1701" w:type="dxa"/>
          </w:tcPr>
          <w:p w14:paraId="64B4928B" w14:textId="52387674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15 (34.1)</w:t>
            </w:r>
          </w:p>
        </w:tc>
        <w:tc>
          <w:tcPr>
            <w:tcW w:w="1418" w:type="dxa"/>
          </w:tcPr>
          <w:p w14:paraId="7E66C286" w14:textId="5B2533C1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2 (15.4)</w:t>
            </w:r>
          </w:p>
        </w:tc>
        <w:tc>
          <w:tcPr>
            <w:tcW w:w="849" w:type="dxa"/>
          </w:tcPr>
          <w:p w14:paraId="47417B53" w14:textId="3D3F575E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304</w:t>
            </w:r>
          </w:p>
        </w:tc>
      </w:tr>
      <w:tr w:rsidR="001036D6" w:rsidRPr="00A04F59" w14:paraId="4D6039E4" w14:textId="77777777" w:rsidTr="00A46711">
        <w:tc>
          <w:tcPr>
            <w:tcW w:w="5245" w:type="dxa"/>
          </w:tcPr>
          <w:p w14:paraId="45A46099" w14:textId="7688CBED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ior statin </w:t>
            </w:r>
            <w:r w:rsidR="005A2AE5">
              <w:rPr>
                <w:rFonts w:ascii="Times New Roman" w:hAnsi="Times New Roman" w:cs="Times New Roman"/>
                <w:lang w:val="en-GB"/>
              </w:rPr>
              <w:t>treatment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, n (%) </w:t>
            </w:r>
          </w:p>
        </w:tc>
        <w:tc>
          <w:tcPr>
            <w:tcW w:w="1701" w:type="dxa"/>
          </w:tcPr>
          <w:p w14:paraId="4E1AA4DF" w14:textId="42078C56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22 (50.0)</w:t>
            </w:r>
          </w:p>
        </w:tc>
        <w:tc>
          <w:tcPr>
            <w:tcW w:w="1418" w:type="dxa"/>
          </w:tcPr>
          <w:p w14:paraId="6F33F04D" w14:textId="369F9B41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5 (38.5)</w:t>
            </w:r>
          </w:p>
        </w:tc>
        <w:tc>
          <w:tcPr>
            <w:tcW w:w="849" w:type="dxa"/>
          </w:tcPr>
          <w:p w14:paraId="3696AC64" w14:textId="2413E88D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464</w:t>
            </w:r>
          </w:p>
        </w:tc>
      </w:tr>
      <w:tr w:rsidR="001036D6" w:rsidRPr="00A04F59" w14:paraId="4CF35704" w14:textId="77777777" w:rsidTr="00A46711">
        <w:tc>
          <w:tcPr>
            <w:tcW w:w="5245" w:type="dxa"/>
          </w:tcPr>
          <w:p w14:paraId="7F99B731" w14:textId="2FF07CD4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ior anticoagulant </w:t>
            </w:r>
            <w:r w:rsidR="005A2AE5">
              <w:rPr>
                <w:rFonts w:ascii="Times New Roman" w:hAnsi="Times New Roman" w:cs="Times New Roman"/>
                <w:lang w:val="en-GB"/>
              </w:rPr>
              <w:t>treatment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, n (%) </w:t>
            </w:r>
          </w:p>
        </w:tc>
        <w:tc>
          <w:tcPr>
            <w:tcW w:w="1701" w:type="dxa"/>
          </w:tcPr>
          <w:p w14:paraId="4715CB10" w14:textId="2ACD3E31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11 (25.0)</w:t>
            </w:r>
          </w:p>
        </w:tc>
        <w:tc>
          <w:tcPr>
            <w:tcW w:w="1418" w:type="dxa"/>
          </w:tcPr>
          <w:p w14:paraId="2A1BECD2" w14:textId="1ED7B6E5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3 (23.1)</w:t>
            </w:r>
          </w:p>
        </w:tc>
        <w:tc>
          <w:tcPr>
            <w:tcW w:w="849" w:type="dxa"/>
          </w:tcPr>
          <w:p w14:paraId="0C58FD1F" w14:textId="5490218B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887</w:t>
            </w:r>
          </w:p>
        </w:tc>
      </w:tr>
      <w:tr w:rsidR="001036D6" w:rsidRPr="00A04F59" w14:paraId="3BBED668" w14:textId="77777777" w:rsidTr="00A46711">
        <w:tc>
          <w:tcPr>
            <w:tcW w:w="5245" w:type="dxa"/>
          </w:tcPr>
          <w:p w14:paraId="2E5E1C9B" w14:textId="48FB95DB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ior antihypertensive </w:t>
            </w:r>
            <w:r w:rsidR="005A2AE5">
              <w:rPr>
                <w:rFonts w:ascii="Times New Roman" w:hAnsi="Times New Roman" w:cs="Times New Roman"/>
                <w:lang w:val="en-GB"/>
              </w:rPr>
              <w:t>treatment</w:t>
            </w:r>
            <w:r w:rsidRPr="00A04F5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701" w:type="dxa"/>
          </w:tcPr>
          <w:p w14:paraId="6B7C2C37" w14:textId="3863ADBC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31 (70.5)</w:t>
            </w:r>
          </w:p>
        </w:tc>
        <w:tc>
          <w:tcPr>
            <w:tcW w:w="1418" w:type="dxa"/>
          </w:tcPr>
          <w:p w14:paraId="15B925E1" w14:textId="630CCFC6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6 (46.2)</w:t>
            </w:r>
          </w:p>
        </w:tc>
        <w:tc>
          <w:tcPr>
            <w:tcW w:w="849" w:type="dxa"/>
          </w:tcPr>
          <w:p w14:paraId="7AEEF1CA" w14:textId="7D8BCDE5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107</w:t>
            </w:r>
          </w:p>
        </w:tc>
      </w:tr>
      <w:tr w:rsidR="001036D6" w:rsidRPr="00A04F59" w14:paraId="014014D8" w14:textId="77777777" w:rsidTr="00A46711">
        <w:tc>
          <w:tcPr>
            <w:tcW w:w="5245" w:type="dxa"/>
          </w:tcPr>
          <w:p w14:paraId="23342FB8" w14:textId="77777777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Previous </w:t>
            </w: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mRS</w:t>
            </w:r>
            <w:proofErr w:type="spellEnd"/>
            <w:r w:rsidRPr="00A04F59">
              <w:rPr>
                <w:rFonts w:ascii="Times New Roman" w:hAnsi="Times New Roman" w:cs="Times New Roman"/>
                <w:lang w:val="en-GB"/>
              </w:rPr>
              <w:t xml:space="preserve"> score, median (IQR)</w:t>
            </w:r>
          </w:p>
        </w:tc>
        <w:tc>
          <w:tcPr>
            <w:tcW w:w="1701" w:type="dxa"/>
          </w:tcPr>
          <w:p w14:paraId="24177AD1" w14:textId="7766CAC4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1418" w:type="dxa"/>
          </w:tcPr>
          <w:p w14:paraId="33CF56A7" w14:textId="3D7DB5B8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 (0-2)</w:t>
            </w:r>
          </w:p>
        </w:tc>
        <w:tc>
          <w:tcPr>
            <w:tcW w:w="849" w:type="dxa"/>
          </w:tcPr>
          <w:p w14:paraId="343C1D62" w14:textId="1AB118B5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835</w:t>
            </w:r>
          </w:p>
        </w:tc>
      </w:tr>
      <w:tr w:rsidR="001036D6" w:rsidRPr="00A04F59" w14:paraId="79056EE7" w14:textId="77777777" w:rsidTr="00A46711">
        <w:tc>
          <w:tcPr>
            <w:tcW w:w="5245" w:type="dxa"/>
          </w:tcPr>
          <w:p w14:paraId="126C4696" w14:textId="77777777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Baseline NIHSS, median (IQR)</w:t>
            </w:r>
          </w:p>
        </w:tc>
        <w:tc>
          <w:tcPr>
            <w:tcW w:w="1701" w:type="dxa"/>
          </w:tcPr>
          <w:p w14:paraId="5EDCB119" w14:textId="170D8876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19 (12-22)</w:t>
            </w:r>
          </w:p>
        </w:tc>
        <w:tc>
          <w:tcPr>
            <w:tcW w:w="1418" w:type="dxa"/>
          </w:tcPr>
          <w:p w14:paraId="5382F1CC" w14:textId="7D38CCE3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18 (13-21)</w:t>
            </w:r>
          </w:p>
        </w:tc>
        <w:tc>
          <w:tcPr>
            <w:tcW w:w="849" w:type="dxa"/>
          </w:tcPr>
          <w:p w14:paraId="6182FBDE" w14:textId="07191F3F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856</w:t>
            </w:r>
          </w:p>
        </w:tc>
      </w:tr>
      <w:tr w:rsidR="001036D6" w:rsidRPr="00A04F59" w14:paraId="564B0E00" w14:textId="77777777" w:rsidTr="00A46711">
        <w:tc>
          <w:tcPr>
            <w:tcW w:w="5245" w:type="dxa"/>
          </w:tcPr>
          <w:p w14:paraId="607C8C67" w14:textId="77777777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ASPECTS, median (IQR)*</w:t>
            </w:r>
          </w:p>
        </w:tc>
        <w:tc>
          <w:tcPr>
            <w:tcW w:w="1701" w:type="dxa"/>
          </w:tcPr>
          <w:p w14:paraId="25232842" w14:textId="69D0743F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9 (8-10)</w:t>
            </w:r>
          </w:p>
        </w:tc>
        <w:tc>
          <w:tcPr>
            <w:tcW w:w="1418" w:type="dxa"/>
          </w:tcPr>
          <w:p w14:paraId="50CC217A" w14:textId="7D089636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9 (7-10)</w:t>
            </w:r>
          </w:p>
        </w:tc>
        <w:tc>
          <w:tcPr>
            <w:tcW w:w="849" w:type="dxa"/>
          </w:tcPr>
          <w:p w14:paraId="422D1352" w14:textId="4D778316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414</w:t>
            </w:r>
          </w:p>
        </w:tc>
      </w:tr>
      <w:tr w:rsidR="001036D6" w:rsidRPr="00A04F59" w14:paraId="310DAAB8" w14:textId="77777777" w:rsidTr="00A46711">
        <w:tc>
          <w:tcPr>
            <w:tcW w:w="5245" w:type="dxa"/>
          </w:tcPr>
          <w:p w14:paraId="1864EE58" w14:textId="50F3191F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Stroke onset-to-door &lt;6</w:t>
            </w:r>
            <w:r w:rsidR="006E744F" w:rsidRPr="00A04F5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04F59">
              <w:rPr>
                <w:rFonts w:ascii="Times New Roman" w:hAnsi="Times New Roman" w:cs="Times New Roman"/>
                <w:lang w:val="en-GB"/>
              </w:rPr>
              <w:t>h</w:t>
            </w:r>
            <w:r w:rsidR="006E744F" w:rsidRPr="00A04F59">
              <w:rPr>
                <w:rFonts w:ascii="Times New Roman" w:hAnsi="Times New Roman" w:cs="Times New Roman"/>
                <w:lang w:val="en-GB"/>
              </w:rPr>
              <w:t>ours</w:t>
            </w:r>
            <w:r w:rsidRPr="00A04F5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701" w:type="dxa"/>
          </w:tcPr>
          <w:p w14:paraId="73185F5C" w14:textId="7CECCB5D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38 (86.4)</w:t>
            </w:r>
          </w:p>
        </w:tc>
        <w:tc>
          <w:tcPr>
            <w:tcW w:w="1418" w:type="dxa"/>
          </w:tcPr>
          <w:p w14:paraId="090F51DF" w14:textId="2342AFF7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12 (92.3)</w:t>
            </w:r>
          </w:p>
        </w:tc>
        <w:tc>
          <w:tcPr>
            <w:tcW w:w="849" w:type="dxa"/>
          </w:tcPr>
          <w:p w14:paraId="2BC49ED2" w14:textId="50654FE6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566</w:t>
            </w:r>
          </w:p>
        </w:tc>
      </w:tr>
      <w:tr w:rsidR="001036D6" w:rsidRPr="00A04F59" w14:paraId="1EC1B316" w14:textId="77777777" w:rsidTr="00A46711">
        <w:tc>
          <w:tcPr>
            <w:tcW w:w="5245" w:type="dxa"/>
          </w:tcPr>
          <w:p w14:paraId="745B12CE" w14:textId="63C99523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Stroke onset-to-groin puncture</w:t>
            </w:r>
            <w:r w:rsidR="00A136BB" w:rsidRPr="00A04F59">
              <w:rPr>
                <w:rFonts w:ascii="Times New Roman" w:hAnsi="Times New Roman" w:cs="Times New Roman"/>
                <w:lang w:val="en-GB"/>
              </w:rPr>
              <w:t xml:space="preserve"> (min</w:t>
            </w:r>
            <w:r w:rsidR="00A46711">
              <w:rPr>
                <w:rFonts w:ascii="Times New Roman" w:hAnsi="Times New Roman" w:cs="Times New Roman"/>
                <w:lang w:val="en-GB"/>
              </w:rPr>
              <w:t>utes</w:t>
            </w:r>
            <w:r w:rsidR="00A136BB" w:rsidRPr="00A04F59">
              <w:rPr>
                <w:rFonts w:ascii="Times New Roman" w:hAnsi="Times New Roman" w:cs="Times New Roman"/>
                <w:lang w:val="en-GB"/>
              </w:rPr>
              <w:t>)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, median (IQR) </w:t>
            </w:r>
          </w:p>
        </w:tc>
        <w:tc>
          <w:tcPr>
            <w:tcW w:w="1701" w:type="dxa"/>
          </w:tcPr>
          <w:p w14:paraId="64ED715A" w14:textId="59B71B19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127 (104-223)</w:t>
            </w:r>
          </w:p>
        </w:tc>
        <w:tc>
          <w:tcPr>
            <w:tcW w:w="1418" w:type="dxa"/>
          </w:tcPr>
          <w:p w14:paraId="0422881A" w14:textId="6097612D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160 (98-274)</w:t>
            </w:r>
          </w:p>
        </w:tc>
        <w:tc>
          <w:tcPr>
            <w:tcW w:w="849" w:type="dxa"/>
          </w:tcPr>
          <w:p w14:paraId="3BCC1155" w14:textId="2A77E60C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955</w:t>
            </w:r>
          </w:p>
        </w:tc>
      </w:tr>
      <w:tr w:rsidR="001036D6" w:rsidRPr="00A04F59" w14:paraId="18DB411F" w14:textId="77777777" w:rsidTr="00A46711">
        <w:tc>
          <w:tcPr>
            <w:tcW w:w="5245" w:type="dxa"/>
          </w:tcPr>
          <w:p w14:paraId="0800183B" w14:textId="77777777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Occlusion, n (%)</w:t>
            </w:r>
          </w:p>
        </w:tc>
        <w:tc>
          <w:tcPr>
            <w:tcW w:w="1701" w:type="dxa"/>
          </w:tcPr>
          <w:p w14:paraId="06AE3C9F" w14:textId="69C9A217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6558412E" w14:textId="402BC24C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</w:tcPr>
          <w:p w14:paraId="05C95C01" w14:textId="4640D4AD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036D6" w:rsidRPr="00A04F59" w14:paraId="259D09F2" w14:textId="77777777" w:rsidTr="00A46711">
        <w:tc>
          <w:tcPr>
            <w:tcW w:w="5245" w:type="dxa"/>
          </w:tcPr>
          <w:p w14:paraId="2E5E02ED" w14:textId="377C0940" w:rsidR="001036D6" w:rsidRPr="00A04F59" w:rsidRDefault="001036D6" w:rsidP="00A46711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M1 </w:t>
            </w:r>
          </w:p>
        </w:tc>
        <w:tc>
          <w:tcPr>
            <w:tcW w:w="1701" w:type="dxa"/>
          </w:tcPr>
          <w:p w14:paraId="67A30E92" w14:textId="2A925D08" w:rsidR="001036D6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5 (56.8)</w:t>
            </w:r>
          </w:p>
        </w:tc>
        <w:tc>
          <w:tcPr>
            <w:tcW w:w="1418" w:type="dxa"/>
          </w:tcPr>
          <w:p w14:paraId="7572D406" w14:textId="52BA5729" w:rsidR="001036D6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6 (46.15)</w:t>
            </w:r>
          </w:p>
        </w:tc>
        <w:tc>
          <w:tcPr>
            <w:tcW w:w="849" w:type="dxa"/>
            <w:vMerge w:val="restart"/>
            <w:vAlign w:val="center"/>
          </w:tcPr>
          <w:p w14:paraId="513CD3FA" w14:textId="31581515" w:rsidR="001036D6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0.760</w:t>
            </w:r>
          </w:p>
        </w:tc>
      </w:tr>
      <w:tr w:rsidR="001036D6" w:rsidRPr="00A04F59" w14:paraId="34E31DA2" w14:textId="77777777" w:rsidTr="00A46711">
        <w:tc>
          <w:tcPr>
            <w:tcW w:w="5245" w:type="dxa"/>
          </w:tcPr>
          <w:p w14:paraId="14934084" w14:textId="2C7BB498" w:rsidR="001036D6" w:rsidRPr="00A04F59" w:rsidRDefault="001036D6" w:rsidP="00A46711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M2 </w:t>
            </w:r>
          </w:p>
        </w:tc>
        <w:tc>
          <w:tcPr>
            <w:tcW w:w="1701" w:type="dxa"/>
          </w:tcPr>
          <w:p w14:paraId="701EB2E2" w14:textId="7A7A7A14" w:rsidR="001036D6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12 (27.3)</w:t>
            </w:r>
          </w:p>
        </w:tc>
        <w:tc>
          <w:tcPr>
            <w:tcW w:w="1418" w:type="dxa"/>
          </w:tcPr>
          <w:p w14:paraId="64C18B60" w14:textId="71AC4B4B" w:rsidR="001036D6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5 (38.5)</w:t>
            </w:r>
          </w:p>
        </w:tc>
        <w:tc>
          <w:tcPr>
            <w:tcW w:w="849" w:type="dxa"/>
            <w:vMerge/>
          </w:tcPr>
          <w:p w14:paraId="700CC4B4" w14:textId="77777777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036D6" w:rsidRPr="00A04F59" w14:paraId="0EA4CE65" w14:textId="77777777" w:rsidTr="00A46711">
        <w:tc>
          <w:tcPr>
            <w:tcW w:w="5245" w:type="dxa"/>
          </w:tcPr>
          <w:p w14:paraId="07F4AD97" w14:textId="20CBE49E" w:rsidR="001036D6" w:rsidRPr="00A04F59" w:rsidRDefault="001036D6" w:rsidP="00A46711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TICA </w:t>
            </w:r>
          </w:p>
        </w:tc>
        <w:tc>
          <w:tcPr>
            <w:tcW w:w="1701" w:type="dxa"/>
          </w:tcPr>
          <w:p w14:paraId="50B4363F" w14:textId="67D9AEF9" w:rsidR="001036D6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7 (15.9)</w:t>
            </w:r>
          </w:p>
        </w:tc>
        <w:tc>
          <w:tcPr>
            <w:tcW w:w="1418" w:type="dxa"/>
          </w:tcPr>
          <w:p w14:paraId="2C91F82A" w14:textId="511B9A30" w:rsidR="001036D6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2 (15.4)</w:t>
            </w:r>
          </w:p>
        </w:tc>
        <w:tc>
          <w:tcPr>
            <w:tcW w:w="849" w:type="dxa"/>
            <w:vMerge/>
          </w:tcPr>
          <w:p w14:paraId="76EA1E99" w14:textId="77777777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036D6" w:rsidRPr="00A04F59" w14:paraId="1CFA8811" w14:textId="77777777" w:rsidTr="00A46711">
        <w:tc>
          <w:tcPr>
            <w:tcW w:w="5245" w:type="dxa"/>
          </w:tcPr>
          <w:p w14:paraId="638EA113" w14:textId="77777777" w:rsidR="001036D6" w:rsidRPr="00A04F59" w:rsidRDefault="001036D6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Stroke </w:t>
            </w: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etiology</w:t>
            </w:r>
            <w:proofErr w:type="spellEnd"/>
            <w:r w:rsidRPr="00A04F59">
              <w:rPr>
                <w:rFonts w:ascii="Times New Roman" w:hAnsi="Times New Roman" w:cs="Times New Roman"/>
                <w:lang w:val="en-GB"/>
              </w:rPr>
              <w:t>, n (</w:t>
            </w:r>
            <w:proofErr w:type="gramStart"/>
            <w:r w:rsidRPr="00A04F59">
              <w:rPr>
                <w:rFonts w:ascii="Times New Roman" w:hAnsi="Times New Roman" w:cs="Times New Roman"/>
                <w:lang w:val="en-GB"/>
              </w:rPr>
              <w:t>%)*</w:t>
            </w:r>
            <w:proofErr w:type="gramEnd"/>
            <w:r w:rsidRPr="00A04F5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701" w:type="dxa"/>
          </w:tcPr>
          <w:p w14:paraId="71C6526E" w14:textId="77777777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605541D1" w14:textId="77777777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</w:tcPr>
          <w:p w14:paraId="41CAD281" w14:textId="77777777" w:rsidR="001036D6" w:rsidRPr="00A04F59" w:rsidRDefault="001036D6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7CFE" w:rsidRPr="00A04F59" w14:paraId="5A1D7777" w14:textId="77777777" w:rsidTr="00A46711">
        <w:tc>
          <w:tcPr>
            <w:tcW w:w="5245" w:type="dxa"/>
          </w:tcPr>
          <w:p w14:paraId="5242A88D" w14:textId="77777777" w:rsidR="00967CFE" w:rsidRPr="00A04F59" w:rsidRDefault="00967CFE" w:rsidP="00A46711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Large-artery atherosclerosis</w:t>
            </w:r>
          </w:p>
        </w:tc>
        <w:tc>
          <w:tcPr>
            <w:tcW w:w="1701" w:type="dxa"/>
          </w:tcPr>
          <w:p w14:paraId="624901C9" w14:textId="28AE930C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7 (16.3)</w:t>
            </w:r>
          </w:p>
        </w:tc>
        <w:tc>
          <w:tcPr>
            <w:tcW w:w="1418" w:type="dxa"/>
          </w:tcPr>
          <w:p w14:paraId="25D670AF" w14:textId="4C4C009C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3 (23.1)</w:t>
            </w:r>
          </w:p>
        </w:tc>
        <w:tc>
          <w:tcPr>
            <w:tcW w:w="849" w:type="dxa"/>
            <w:vMerge w:val="restart"/>
            <w:vAlign w:val="center"/>
          </w:tcPr>
          <w:p w14:paraId="2EADBC4C" w14:textId="5531EF1E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93</w:t>
            </w:r>
            <w:r w:rsidR="00505C7A" w:rsidRPr="00A04F59">
              <w:rPr>
                <w:rFonts w:ascii="Times New Roman" w:hAnsi="Times New Roman" w:cs="Times New Roman"/>
              </w:rPr>
              <w:t>8</w:t>
            </w:r>
          </w:p>
        </w:tc>
      </w:tr>
      <w:tr w:rsidR="00967CFE" w:rsidRPr="00A04F59" w14:paraId="3AEFEEED" w14:textId="77777777" w:rsidTr="00A46711">
        <w:tc>
          <w:tcPr>
            <w:tcW w:w="5245" w:type="dxa"/>
          </w:tcPr>
          <w:p w14:paraId="377CF17D" w14:textId="77777777" w:rsidR="00967CFE" w:rsidRPr="00A04F59" w:rsidRDefault="00967CFE" w:rsidP="00A46711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Cardioembolism</w:t>
            </w:r>
            <w:proofErr w:type="spellEnd"/>
          </w:p>
        </w:tc>
        <w:tc>
          <w:tcPr>
            <w:tcW w:w="1701" w:type="dxa"/>
          </w:tcPr>
          <w:p w14:paraId="4F491968" w14:textId="5D211349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20 (46.5)</w:t>
            </w:r>
          </w:p>
        </w:tc>
        <w:tc>
          <w:tcPr>
            <w:tcW w:w="1418" w:type="dxa"/>
          </w:tcPr>
          <w:p w14:paraId="4260922F" w14:textId="58EDB388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5 (38.5)</w:t>
            </w:r>
          </w:p>
        </w:tc>
        <w:tc>
          <w:tcPr>
            <w:tcW w:w="849" w:type="dxa"/>
            <w:vMerge/>
          </w:tcPr>
          <w:p w14:paraId="0DD4E207" w14:textId="77777777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7CFE" w:rsidRPr="00A04F59" w14:paraId="6D5D6287" w14:textId="77777777" w:rsidTr="00A46711">
        <w:tc>
          <w:tcPr>
            <w:tcW w:w="5245" w:type="dxa"/>
          </w:tcPr>
          <w:p w14:paraId="21ADBF69" w14:textId="77777777" w:rsidR="00967CFE" w:rsidRPr="00A04F59" w:rsidRDefault="00967CFE" w:rsidP="00A46711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Uncommon</w:t>
            </w:r>
          </w:p>
        </w:tc>
        <w:tc>
          <w:tcPr>
            <w:tcW w:w="1701" w:type="dxa"/>
          </w:tcPr>
          <w:p w14:paraId="2194D34C" w14:textId="320D4458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3 (7.0)</w:t>
            </w:r>
          </w:p>
        </w:tc>
        <w:tc>
          <w:tcPr>
            <w:tcW w:w="1418" w:type="dxa"/>
          </w:tcPr>
          <w:p w14:paraId="657ACE45" w14:textId="4203B8F0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1 (7.7)</w:t>
            </w:r>
          </w:p>
        </w:tc>
        <w:tc>
          <w:tcPr>
            <w:tcW w:w="849" w:type="dxa"/>
            <w:vMerge/>
          </w:tcPr>
          <w:p w14:paraId="334807BB" w14:textId="77777777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7CFE" w:rsidRPr="00A04F59" w14:paraId="73E47699" w14:textId="77777777" w:rsidTr="00A46711">
        <w:tc>
          <w:tcPr>
            <w:tcW w:w="5245" w:type="dxa"/>
          </w:tcPr>
          <w:p w14:paraId="3299CDD4" w14:textId="23FCFB3C" w:rsidR="00967CFE" w:rsidRPr="00A04F59" w:rsidRDefault="00952AE4" w:rsidP="00A46711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Undetermined</w:t>
            </w:r>
          </w:p>
        </w:tc>
        <w:tc>
          <w:tcPr>
            <w:tcW w:w="1701" w:type="dxa"/>
          </w:tcPr>
          <w:p w14:paraId="517A105C" w14:textId="43545B2B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1</w:t>
            </w:r>
            <w:r w:rsidR="00952AE4" w:rsidRPr="00A04F59">
              <w:rPr>
                <w:rFonts w:ascii="Times New Roman" w:hAnsi="Times New Roman" w:cs="Times New Roman"/>
              </w:rPr>
              <w:t>3</w:t>
            </w:r>
            <w:r w:rsidRPr="00A04F59">
              <w:rPr>
                <w:rFonts w:ascii="Times New Roman" w:hAnsi="Times New Roman" w:cs="Times New Roman"/>
              </w:rPr>
              <w:t xml:space="preserve"> (</w:t>
            </w:r>
            <w:r w:rsidR="00505C7A" w:rsidRPr="00A04F59">
              <w:rPr>
                <w:rFonts w:ascii="Times New Roman" w:hAnsi="Times New Roman" w:cs="Times New Roman"/>
              </w:rPr>
              <w:t>30</w:t>
            </w:r>
            <w:r w:rsidRPr="00A04F59">
              <w:rPr>
                <w:rFonts w:ascii="Times New Roman" w:hAnsi="Times New Roman" w:cs="Times New Roman"/>
              </w:rPr>
              <w:t>.</w:t>
            </w:r>
            <w:r w:rsidR="00505C7A" w:rsidRPr="00A04F59">
              <w:rPr>
                <w:rFonts w:ascii="Times New Roman" w:hAnsi="Times New Roman" w:cs="Times New Roman"/>
              </w:rPr>
              <w:t>2</w:t>
            </w:r>
            <w:r w:rsidRPr="00A04F5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52D28B2A" w14:textId="16768483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4 (30.8)</w:t>
            </w:r>
          </w:p>
        </w:tc>
        <w:tc>
          <w:tcPr>
            <w:tcW w:w="849" w:type="dxa"/>
            <w:vMerge/>
          </w:tcPr>
          <w:p w14:paraId="723199C1" w14:textId="77777777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7CFE" w:rsidRPr="00A04F59" w14:paraId="2758367E" w14:textId="77777777" w:rsidTr="00A46711">
        <w:tc>
          <w:tcPr>
            <w:tcW w:w="5245" w:type="dxa"/>
          </w:tcPr>
          <w:p w14:paraId="03E0CE39" w14:textId="3CBA051C" w:rsidR="00967CFE" w:rsidRPr="00A04F59" w:rsidRDefault="00967CFE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 xml:space="preserve">Reperfusion </w:t>
            </w:r>
            <w:r w:rsidR="005A2AE5">
              <w:rPr>
                <w:rFonts w:ascii="Times New Roman" w:hAnsi="Times New Roman" w:cs="Times New Roman"/>
                <w:lang w:val="en-GB"/>
              </w:rPr>
              <w:t>therapy</w:t>
            </w:r>
            <w:r w:rsidRPr="00A04F59">
              <w:rPr>
                <w:rFonts w:ascii="Times New Roman" w:hAnsi="Times New Roman" w:cs="Times New Roman"/>
                <w:lang w:val="en-GB"/>
              </w:rPr>
              <w:t>, n (%)</w:t>
            </w:r>
          </w:p>
        </w:tc>
        <w:tc>
          <w:tcPr>
            <w:tcW w:w="1701" w:type="dxa"/>
          </w:tcPr>
          <w:p w14:paraId="6254136F" w14:textId="77777777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4E7A620A" w14:textId="77777777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</w:tcPr>
          <w:p w14:paraId="480FF5DF" w14:textId="77777777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7CFE" w:rsidRPr="00A04F59" w14:paraId="77AC03DF" w14:textId="77777777" w:rsidTr="00A46711">
        <w:tc>
          <w:tcPr>
            <w:tcW w:w="5245" w:type="dxa"/>
          </w:tcPr>
          <w:p w14:paraId="7E2F4860" w14:textId="77777777" w:rsidR="00967CFE" w:rsidRPr="00A04F59" w:rsidRDefault="00967CFE" w:rsidP="00A46711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Mechanical thrombectomy</w:t>
            </w:r>
          </w:p>
        </w:tc>
        <w:tc>
          <w:tcPr>
            <w:tcW w:w="1701" w:type="dxa"/>
          </w:tcPr>
          <w:p w14:paraId="76F88B73" w14:textId="69F1B4B8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23 (52.3)</w:t>
            </w:r>
          </w:p>
        </w:tc>
        <w:tc>
          <w:tcPr>
            <w:tcW w:w="1418" w:type="dxa"/>
          </w:tcPr>
          <w:p w14:paraId="380AAF4B" w14:textId="78AEF76B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8 (61.5)</w:t>
            </w:r>
          </w:p>
        </w:tc>
        <w:tc>
          <w:tcPr>
            <w:tcW w:w="849" w:type="dxa"/>
            <w:vMerge w:val="restart"/>
            <w:vAlign w:val="center"/>
          </w:tcPr>
          <w:p w14:paraId="0CF3951C" w14:textId="6B56B862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556</w:t>
            </w:r>
          </w:p>
        </w:tc>
      </w:tr>
      <w:tr w:rsidR="00967CFE" w:rsidRPr="00A04F59" w14:paraId="33D8A95A" w14:textId="77777777" w:rsidTr="00A46711">
        <w:tc>
          <w:tcPr>
            <w:tcW w:w="5245" w:type="dxa"/>
          </w:tcPr>
          <w:p w14:paraId="1D1D84C4" w14:textId="4DB53849" w:rsidR="00967CFE" w:rsidRPr="00A04F59" w:rsidRDefault="00967CFE" w:rsidP="00A46711">
            <w:pPr>
              <w:ind w:left="284"/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Intravenous fibrinolysis</w:t>
            </w:r>
            <w:r w:rsidR="00A46711">
              <w:rPr>
                <w:rFonts w:ascii="Times New Roman" w:hAnsi="Times New Roman" w:cs="Times New Roman"/>
                <w:lang w:val="en-GB"/>
              </w:rPr>
              <w:t xml:space="preserve"> +</w:t>
            </w:r>
            <w:r w:rsidRPr="00A04F59">
              <w:rPr>
                <w:rFonts w:ascii="Times New Roman" w:hAnsi="Times New Roman" w:cs="Times New Roman"/>
                <w:lang w:val="en-GB"/>
              </w:rPr>
              <w:t xml:space="preserve"> mechanical thrombectomy</w:t>
            </w:r>
          </w:p>
        </w:tc>
        <w:tc>
          <w:tcPr>
            <w:tcW w:w="1701" w:type="dxa"/>
            <w:vAlign w:val="center"/>
          </w:tcPr>
          <w:p w14:paraId="107B0555" w14:textId="78EC72D2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21 (47.7)</w:t>
            </w:r>
          </w:p>
        </w:tc>
        <w:tc>
          <w:tcPr>
            <w:tcW w:w="1418" w:type="dxa"/>
            <w:vAlign w:val="center"/>
          </w:tcPr>
          <w:p w14:paraId="5A885536" w14:textId="21FDDFCC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5 (38.5)</w:t>
            </w:r>
          </w:p>
        </w:tc>
        <w:tc>
          <w:tcPr>
            <w:tcW w:w="849" w:type="dxa"/>
            <w:vMerge/>
          </w:tcPr>
          <w:p w14:paraId="3B39CF76" w14:textId="77777777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67CFE" w:rsidRPr="00A04F59" w14:paraId="47029F7E" w14:textId="77777777" w:rsidTr="00A46711">
        <w:tc>
          <w:tcPr>
            <w:tcW w:w="5245" w:type="dxa"/>
          </w:tcPr>
          <w:p w14:paraId="19E5A01D" w14:textId="7182C47F" w:rsidR="00967CFE" w:rsidRPr="00A04F59" w:rsidRDefault="00967CFE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04F59">
              <w:rPr>
                <w:rFonts w:ascii="Times New Roman" w:hAnsi="Times New Roman" w:cs="Times New Roman"/>
                <w:lang w:val="en-GB"/>
              </w:rPr>
              <w:t>mTICI</w:t>
            </w:r>
            <w:proofErr w:type="spellEnd"/>
            <w:r w:rsidRPr="00A04F59">
              <w:rPr>
                <w:rFonts w:ascii="Times New Roman" w:hAnsi="Times New Roman" w:cs="Times New Roman"/>
                <w:lang w:val="en-GB"/>
              </w:rPr>
              <w:t xml:space="preserve"> score ≥2b, n (%) </w:t>
            </w:r>
          </w:p>
        </w:tc>
        <w:tc>
          <w:tcPr>
            <w:tcW w:w="1701" w:type="dxa"/>
          </w:tcPr>
          <w:p w14:paraId="193C37C7" w14:textId="237F522E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43 (97.7)</w:t>
            </w:r>
          </w:p>
        </w:tc>
        <w:tc>
          <w:tcPr>
            <w:tcW w:w="1418" w:type="dxa"/>
          </w:tcPr>
          <w:p w14:paraId="36348C75" w14:textId="6680639C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13 (100.0)</w:t>
            </w:r>
          </w:p>
        </w:tc>
        <w:tc>
          <w:tcPr>
            <w:tcW w:w="849" w:type="dxa"/>
          </w:tcPr>
          <w:p w14:paraId="18FD4311" w14:textId="667A3AA6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0.583</w:t>
            </w:r>
          </w:p>
        </w:tc>
      </w:tr>
      <w:tr w:rsidR="00967CFE" w:rsidRPr="00A04F59" w14:paraId="2D0EA850" w14:textId="77777777" w:rsidTr="00A46711">
        <w:tc>
          <w:tcPr>
            <w:tcW w:w="5245" w:type="dxa"/>
            <w:tcBorders>
              <w:bottom w:val="single" w:sz="12" w:space="0" w:color="auto"/>
            </w:tcBorders>
          </w:tcPr>
          <w:p w14:paraId="4AAD8714" w14:textId="75F3F20B" w:rsidR="00967CFE" w:rsidRPr="00A04F59" w:rsidRDefault="00967CFE" w:rsidP="00A46711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lang w:val="en-GB"/>
              </w:rPr>
              <w:t>Good CC, n (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E23F017" w14:textId="7A28F07B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34 (77.3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3BE9CCA" w14:textId="0F9E9A65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</w:rPr>
              <w:t>6 (46.2)</w:t>
            </w:r>
          </w:p>
        </w:tc>
        <w:tc>
          <w:tcPr>
            <w:tcW w:w="849" w:type="dxa"/>
            <w:tcBorders>
              <w:bottom w:val="single" w:sz="12" w:space="0" w:color="auto"/>
            </w:tcBorders>
          </w:tcPr>
          <w:p w14:paraId="0291C3BC" w14:textId="5295C3F8" w:rsidR="00967CFE" w:rsidRPr="00A04F59" w:rsidRDefault="00967CFE" w:rsidP="00A4671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4F59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</w:tr>
    </w:tbl>
    <w:p w14:paraId="7B834156" w14:textId="1907F2D0" w:rsidR="00DF341C" w:rsidRPr="00D15280" w:rsidRDefault="00A136BB" w:rsidP="00D15280">
      <w:pPr>
        <w:pStyle w:val="Descripcin"/>
        <w:ind w:left="-567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A4671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*</w:t>
      </w:r>
      <w:r w:rsidR="00A46711" w:rsidRPr="00A4671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: d</w:t>
      </w:r>
      <w:r w:rsidRPr="00A46711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ata available </w:t>
      </w:r>
      <w:r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for </w:t>
      </w:r>
      <w:r w:rsidR="00A107C6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56 patients</w:t>
      </w:r>
      <w:r w:rsidR="002F006B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. </w:t>
      </w:r>
      <w:r w:rsidR="00A107C6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Q1-Q3=</w:t>
      </w:r>
      <w:r w:rsidR="00DF341C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="00DF341C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EPC</w:t>
      </w:r>
      <w:proofErr w:type="spellEnd"/>
      <w:r w:rsidR="00DF341C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ount q</w:t>
      </w:r>
      <w:r w:rsidR="00A107C6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uartile</w:t>
      </w:r>
      <w:r w:rsidR="00DF341C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s</w:t>
      </w:r>
      <w:r w:rsidR="00A107C6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1 to 3</w:t>
      </w:r>
      <w:r w:rsidR="00DF341C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; </w:t>
      </w:r>
      <w:r w:rsidR="00A107C6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Q4=</w:t>
      </w:r>
      <w:r w:rsidR="00DF341C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h</w:t>
      </w:r>
      <w:r w:rsidR="00A107C6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ighest </w:t>
      </w:r>
      <w:proofErr w:type="spellStart"/>
      <w:r w:rsidR="00A107C6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EPC</w:t>
      </w:r>
      <w:proofErr w:type="spellEnd"/>
      <w:r w:rsidR="00A107C6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count</w:t>
      </w:r>
      <w:r w:rsidR="00DF341C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quartile.</w:t>
      </w:r>
      <w:r w:rsidR="00D15280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Good CC=collateral score 2-3.</w:t>
      </w:r>
      <w:r w:rsid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</w:t>
      </w:r>
      <w:r w:rsidR="00D15280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ASPECTS=Alberta Stroke Program Early CT Score; BMI=body mass index; </w:t>
      </w:r>
      <w:r w:rsid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CC=collateral circulation; </w:t>
      </w:r>
      <w:proofErr w:type="spellStart"/>
      <w:r w:rsid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cEPC</w:t>
      </w:r>
      <w:proofErr w:type="spellEnd"/>
      <w:r w:rsid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=circulating endothelial progenitor cell; </w:t>
      </w:r>
      <w:r w:rsidR="00D15280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IQR=interquartile range; </w:t>
      </w:r>
      <w:proofErr w:type="spellStart"/>
      <w:r w:rsidR="00D15280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mRS</w:t>
      </w:r>
      <w:proofErr w:type="spellEnd"/>
      <w:r w:rsidR="00D15280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=modified Rankin Scale; </w:t>
      </w:r>
      <w:proofErr w:type="spellStart"/>
      <w:r w:rsidR="00D15280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mTICI</w:t>
      </w:r>
      <w:proofErr w:type="spellEnd"/>
      <w:r w:rsidR="00D15280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=modified </w:t>
      </w:r>
      <w:r w:rsid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T</w:t>
      </w:r>
      <w:r w:rsidR="00D15280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hrombolysis in </w:t>
      </w:r>
      <w:r w:rsid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C</w:t>
      </w:r>
      <w:r w:rsidR="00D15280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erebral </w:t>
      </w:r>
      <w:r w:rsid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I</w:t>
      </w:r>
      <w:r w:rsidR="00D15280" w:rsidRP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nfarction; NIHSS=National Institute of Health Stroke Scale; SD=standard deviation; TICA=terminal internal carotid artery</w:t>
      </w:r>
      <w:r w:rsidR="00D1528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.</w:t>
      </w:r>
    </w:p>
    <w:sectPr w:rsidR="00DF341C" w:rsidRPr="00D15280" w:rsidSect="00CE6307">
      <w:pgSz w:w="11906" w:h="16838"/>
      <w:pgMar w:top="1417" w:right="1133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398"/>
    <w:rsid w:val="000C7835"/>
    <w:rsid w:val="000E5B76"/>
    <w:rsid w:val="001036D6"/>
    <w:rsid w:val="0012717B"/>
    <w:rsid w:val="0013112F"/>
    <w:rsid w:val="00132C0E"/>
    <w:rsid w:val="00141E89"/>
    <w:rsid w:val="00150EDA"/>
    <w:rsid w:val="0015108F"/>
    <w:rsid w:val="00151352"/>
    <w:rsid w:val="00174822"/>
    <w:rsid w:val="0017502B"/>
    <w:rsid w:val="002155F5"/>
    <w:rsid w:val="00257FB9"/>
    <w:rsid w:val="00263C06"/>
    <w:rsid w:val="00287440"/>
    <w:rsid w:val="002C4DDE"/>
    <w:rsid w:val="002D0465"/>
    <w:rsid w:val="002F006B"/>
    <w:rsid w:val="002F5CCD"/>
    <w:rsid w:val="002F60EE"/>
    <w:rsid w:val="00310769"/>
    <w:rsid w:val="0037280F"/>
    <w:rsid w:val="003C186E"/>
    <w:rsid w:val="003D586C"/>
    <w:rsid w:val="004145AF"/>
    <w:rsid w:val="0042091B"/>
    <w:rsid w:val="00451843"/>
    <w:rsid w:val="004A552B"/>
    <w:rsid w:val="004F3894"/>
    <w:rsid w:val="00505C7A"/>
    <w:rsid w:val="005A2AE5"/>
    <w:rsid w:val="005F254A"/>
    <w:rsid w:val="00631267"/>
    <w:rsid w:val="006657AE"/>
    <w:rsid w:val="00675C42"/>
    <w:rsid w:val="006B0239"/>
    <w:rsid w:val="006E0006"/>
    <w:rsid w:val="006E744F"/>
    <w:rsid w:val="0071520A"/>
    <w:rsid w:val="00716E59"/>
    <w:rsid w:val="00717BC9"/>
    <w:rsid w:val="00772CDD"/>
    <w:rsid w:val="00794A53"/>
    <w:rsid w:val="007A7727"/>
    <w:rsid w:val="007B63F1"/>
    <w:rsid w:val="007F5197"/>
    <w:rsid w:val="008133E1"/>
    <w:rsid w:val="008502B1"/>
    <w:rsid w:val="0086177D"/>
    <w:rsid w:val="008752FF"/>
    <w:rsid w:val="008912B1"/>
    <w:rsid w:val="008B4600"/>
    <w:rsid w:val="008E2365"/>
    <w:rsid w:val="008E56A9"/>
    <w:rsid w:val="008F2DB0"/>
    <w:rsid w:val="008F6534"/>
    <w:rsid w:val="008F7BC1"/>
    <w:rsid w:val="00950AB3"/>
    <w:rsid w:val="00952AE4"/>
    <w:rsid w:val="00962BBF"/>
    <w:rsid w:val="00967CFE"/>
    <w:rsid w:val="009A4D09"/>
    <w:rsid w:val="009B30BB"/>
    <w:rsid w:val="009B5E60"/>
    <w:rsid w:val="009C60C2"/>
    <w:rsid w:val="00A04F59"/>
    <w:rsid w:val="00A107C6"/>
    <w:rsid w:val="00A136BB"/>
    <w:rsid w:val="00A42A20"/>
    <w:rsid w:val="00A46518"/>
    <w:rsid w:val="00A46711"/>
    <w:rsid w:val="00A64C97"/>
    <w:rsid w:val="00AE02E2"/>
    <w:rsid w:val="00AE6F90"/>
    <w:rsid w:val="00AF4398"/>
    <w:rsid w:val="00B3337E"/>
    <w:rsid w:val="00B40054"/>
    <w:rsid w:val="00C37BFC"/>
    <w:rsid w:val="00C50E62"/>
    <w:rsid w:val="00C54049"/>
    <w:rsid w:val="00C64029"/>
    <w:rsid w:val="00C8008E"/>
    <w:rsid w:val="00CE6307"/>
    <w:rsid w:val="00D15280"/>
    <w:rsid w:val="00D34AFA"/>
    <w:rsid w:val="00D611E5"/>
    <w:rsid w:val="00D77533"/>
    <w:rsid w:val="00DE092E"/>
    <w:rsid w:val="00DF341C"/>
    <w:rsid w:val="00E602BA"/>
    <w:rsid w:val="00EA1199"/>
    <w:rsid w:val="00EB19AC"/>
    <w:rsid w:val="00ED53D9"/>
    <w:rsid w:val="00F8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D573E9"/>
  <w15:chartTrackingRefBased/>
  <w15:docId w15:val="{75704CB1-5A1F-48E8-8915-4584E3236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398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F43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AF43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63C0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63C0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63C06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63C0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63C06"/>
    <w:rPr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D7753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4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9</Words>
  <Characters>187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guilera</dc:creator>
  <cp:keywords/>
  <dc:description/>
  <cp:lastModifiedBy>Álex Blázquez</cp:lastModifiedBy>
  <cp:revision>3</cp:revision>
  <dcterms:created xsi:type="dcterms:W3CDTF">2026-06-11T18:31:00Z</dcterms:created>
  <dcterms:modified xsi:type="dcterms:W3CDTF">2026-06-11T18:37:00Z</dcterms:modified>
</cp:coreProperties>
</file>